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720"/>
        <w:gridCol w:w="1935"/>
        <w:gridCol w:w="1935"/>
        <w:gridCol w:w="1935"/>
        <w:gridCol w:w="1935"/>
      </w:tblGrid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  <w:t>year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  <w:t>CT-O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  <w:t>CT-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  <w:t>PL-O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  <w:t>PL-A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  <w:t>DO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–144 (98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–172 (109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–187 (109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–160(103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sz w:val="20"/>
                <w:lang w:val="en-GB"/>
              </w:rPr>
              <w:t>mmol kg</w:t>
            </w:r>
            <w:r>
              <w:rPr>
                <w:sz w:val="20"/>
                <w:vertAlign w:val="superscript"/>
                <w:lang w:val="en-GB"/>
              </w:rPr>
              <w:t>-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09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–199 (140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–242 (148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–431 (235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5–366 (214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0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–182 (99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–147 (108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–261 (173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–232 (153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1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–60 (47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–63 (49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–62 (49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–82 (61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2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–55 (44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–61 (5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–76 (51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–66 (5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3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–141 (75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–161 (94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–138 (88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–192 (120)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  <w:lang w:val="en-GB"/>
              </w:rPr>
              <w:t>TN</w:t>
            </w:r>
            <w:r>
              <w:rPr>
                <w:b/>
                <w:sz w:val="20"/>
                <w:szCs w:val="22"/>
                <w:vertAlign w:val="subscript"/>
                <w:lang w:val="en-GB"/>
              </w:rPr>
              <w:t>H2O</w:t>
            </w:r>
            <w:r>
              <w:rPr>
                <w:b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–8 (4.6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–8.2 (4.2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–7.1 (4.9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–5.6 (4.1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sz w:val="20"/>
                <w:lang w:val="en-GB"/>
              </w:rPr>
              <w:t>mmol kg</w:t>
            </w:r>
            <w:r>
              <w:rPr>
                <w:sz w:val="20"/>
                <w:vertAlign w:val="superscript"/>
                <w:lang w:val="en-GB"/>
              </w:rPr>
              <w:t>-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09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–9.9 (6.4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–10.4 (6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8–23.7 (10.8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–17 (9.8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0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–8.9 (5.8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–7.9 (5.6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1–20.9 (13.9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9–11.8 (9.9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1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–8.7 (4.7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–7.4 (4.5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–19.1 (9.1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–14.4 (7.8)</w:t>
            </w:r>
            <w:r>
              <w:rPr>
                <w:sz w:val="20"/>
                <w:szCs w:val="20"/>
                <w:vertAlign w:val="superscript"/>
                <w:lang w:val="en-GB"/>
              </w:rPr>
              <w:t>bc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2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–5.4 (3.4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–4 (3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–13.7 (8.2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–9.6 (6.7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3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–10.1 (5.4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–11.1 (5.9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–12.6 (8.7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–13.8 (9.7)</w:t>
            </w:r>
            <w:r>
              <w:rPr>
                <w:sz w:val="20"/>
                <w:szCs w:val="20"/>
                <w:vertAlign w:val="superscript"/>
                <w:lang w:val="en-GB"/>
              </w:rPr>
              <w:t>bc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  <w:t>D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–7 (3.4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–7.4 (3.5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–6.2 (3.9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–5 (3.5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sz w:val="20"/>
                <w:lang w:val="en-GB"/>
              </w:rPr>
              <w:t>mmol kg</w:t>
            </w:r>
            <w:r>
              <w:rPr>
                <w:sz w:val="20"/>
                <w:vertAlign w:val="superscript"/>
                <w:lang w:val="en-GB"/>
              </w:rPr>
              <w:t>-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09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–8.2 (5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.7–8.4 (4.9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–8.5 (6.8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–9.2 (6.5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0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–6.7 (3.9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–5.8 (4.1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–14.3 (8.3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–8.1 (6.5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1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–6.3 (2.9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–5.2 (3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–10.8 (3.7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–8 (3.5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2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–2.3 (1.5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–2.6 (1.8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–8.4 (2.3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–3.9 (2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3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–8.6 (3.9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–10 (4.2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–8.6 (3.7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–11.4 (5.3)</w:t>
            </w:r>
            <w:r>
              <w:rPr>
                <w:sz w:val="20"/>
                <w:szCs w:val="20"/>
                <w:vertAlign w:val="superscript"/>
                <w:lang w:val="en-GB"/>
              </w:rPr>
              <w:t>bc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  <w:lang w:val="en-GB"/>
              </w:rPr>
              <w:t>NO</w:t>
            </w:r>
            <w:r>
              <w:rPr>
                <w:b/>
                <w:sz w:val="20"/>
                <w:szCs w:val="22"/>
                <w:vertAlign w:val="subscript"/>
                <w:lang w:val="en-GB"/>
              </w:rPr>
              <w:t>3</w:t>
            </w:r>
            <w:r>
              <w:rPr>
                <w:b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–1.21 (0.68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–0.71 (0.41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–0.67 (0.25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–0.88 (0.23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sz w:val="20"/>
                <w:lang w:val="en-GB"/>
              </w:rPr>
              <w:t>mmol kg</w:t>
            </w:r>
            <w:r>
              <w:rPr>
                <w:sz w:val="20"/>
                <w:vertAlign w:val="superscript"/>
                <w:lang w:val="en-GB"/>
              </w:rPr>
              <w:t>-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09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–1.12 (0.73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–1.76 (0.81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–1.95 (0.74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–1.42 (0.52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0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–1.07 (0.9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–1.45 (0.94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–4.41 (1.17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–4 (1.1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1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–1.63 (0.9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–2.12 (0.91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–5.1 (2.8)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–5.15 (2.4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2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–2.26 (1.01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–1.67 (0.79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–6.2 (3.5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–5 (3.1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3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–1.24 (0.77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–1.54 (1.02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–6.7 (3.1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6–6.4 (3.1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  <w:lang w:val="en-GB"/>
              </w:rPr>
              <w:t>NH</w:t>
            </w:r>
            <w:r>
              <w:rPr>
                <w:b/>
                <w:sz w:val="20"/>
                <w:szCs w:val="22"/>
                <w:vertAlign w:val="subscript"/>
                <w:lang w:val="en-GB"/>
              </w:rPr>
              <w:t>4</w:t>
            </w:r>
            <w:r>
              <w:rPr>
                <w:b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–0.92 (0.52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–0.68 (0.26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–1.67 (0.8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–0.77 (0.35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sz w:val="20"/>
                <w:lang w:val="en-GB"/>
              </w:rPr>
              <w:t>mmol kg</w:t>
            </w:r>
            <w:r>
              <w:rPr>
                <w:sz w:val="20"/>
                <w:vertAlign w:val="superscript"/>
                <w:lang w:val="en-GB"/>
              </w:rPr>
              <w:t>-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09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–1.23 (0.72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–0.58 (0.32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5–7.5 (3.8)</w:t>
            </w:r>
            <w:r>
              <w:rPr>
                <w:sz w:val="20"/>
                <w:szCs w:val="20"/>
                <w:vertAlign w:val="superscript"/>
                <w:lang w:val="en-GB"/>
              </w:rPr>
              <w:t>bc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–4.4 (2.06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0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–1.45 (0.96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–0.93 (0.48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-6.2 (4.4)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1–3.35 (2.31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1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–1.36 (0.85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–0.77 (0.5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–5.4 (2.85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–3.61 (2.02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2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–1.34 (0.81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–0.58 (0.36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–4.33 (2.4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–3.8 (1.68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013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–1.86 (0.69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–2.4 (0.7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–5.8 (1.9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–4 (1.34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C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MB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0–633 (441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1–469 (295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9–918 (574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0–438 (356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mol kg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8–476 (402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6–417 (284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2–653 (536)</w:t>
            </w:r>
            <w:r>
              <w:rPr>
                <w:sz w:val="20"/>
                <w:szCs w:val="20"/>
                <w:vertAlign w:val="superscript"/>
                <w:lang w:val="en-GB"/>
              </w:rPr>
              <w:t>bc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8–554 (329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4–487 (389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8–322 (264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4–580 (459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0–351 (277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5–610 (429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8–423 (296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9–459 (349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2–330 (235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5–479 (396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8–361 (272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9–497 (31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7–316 (214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5–411 (314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–301 (244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0–363 (274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–240 (196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MB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–44 (39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–38 (24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–61 (45)</w:t>
            </w:r>
            <w:r>
              <w:rPr>
                <w:sz w:val="20"/>
                <w:szCs w:val="20"/>
                <w:vertAlign w:val="superscript"/>
                <w:lang w:val="en-GB"/>
              </w:rPr>
              <w:t>cd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–38 (31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mol kg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–44 (34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–29 (23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–68 (50)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–36 (24)</w:t>
            </w:r>
            <w:r>
              <w:rPr>
                <w:sz w:val="20"/>
                <w:szCs w:val="20"/>
                <w:vertAlign w:val="superscript"/>
                <w:lang w:val="en-GB"/>
              </w:rPr>
              <w:t>bc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–42 (34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–23 (19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–56 (39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–35 (21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–41 (34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–30 (23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–45 (29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–33 (19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–42 (33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–28 (2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–35 (24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–20 (14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–33 (3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–30 (24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-35 (24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–25 (19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Net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3–521 (321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–270 (14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9–466 (24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–330 (170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mmonification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9–518 (374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40–290 (17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0–750 (490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0–400 (320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µmol kg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d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2–550 (323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–190 (9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0–540 (400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–320 (160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–537 (242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–260 (14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–420 (240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–450 (160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–512 (37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–300 (14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0–320 (13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90–150 (4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–946 (357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–820 (259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2–629 (191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37–616 (152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Net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–246 (108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–184 (6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.2–77 (1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.9–39 (3.2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itrification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–150 (91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–127 (91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–139 (37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.3–49 (10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µmol kg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d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–169 (111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–128 (91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–201 (59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8–124 (40)</w:t>
            </w:r>
            <w:r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–267 (77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–141 (72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–212 (124)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–223 (110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–211 (98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–143 (74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–423 (205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–326 (166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-152 (78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–153 (77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–282 (158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–241 (124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</w:tbl>
    <w:p>
      <w:pPr>
        <w:pStyle w:val="Normal"/>
        <w:ind w:left="-720" w:right="-1258" w:hanging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89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7T14:40:00Z</dcterms:created>
  <dc:creator>Jirka</dc:creator>
  <dc:description/>
  <cp:keywords/>
  <dc:language>en-US</dc:language>
  <cp:lastModifiedBy>Jirka</cp:lastModifiedBy>
  <dcterms:modified xsi:type="dcterms:W3CDTF">2015-06-27T14:43:00Z</dcterms:modified>
  <cp:revision>3</cp:revision>
  <dc:subject/>
  <dc:title>Table S1</dc:title>
</cp:coreProperties>
</file>